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7C0F3" w14:textId="686B60A8" w:rsidR="003E7CE3" w:rsidRPr="003E7CE3" w:rsidRDefault="00684E86" w:rsidP="00684E86">
      <w:pPr>
        <w:bidi w:val="0"/>
        <w:jc w:val="center"/>
        <w:rPr>
          <w:noProof/>
        </w:rPr>
      </w:pPr>
      <w:r w:rsidRPr="00684E86">
        <w:rPr>
          <w:noProof/>
        </w:rPr>
        <w:drawing>
          <wp:inline distT="0" distB="0" distL="0" distR="0" wp14:anchorId="6C0B4AF7" wp14:editId="16E1A2AC">
            <wp:extent cx="5486400" cy="2648585"/>
            <wp:effectExtent l="0" t="0" r="0" b="0"/>
            <wp:docPr id="1706942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942028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2113A" w14:textId="5C71927E" w:rsidR="00DA772D" w:rsidRPr="00DA772D" w:rsidRDefault="00DA772D" w:rsidP="00526A2D">
      <w:pPr>
        <w:bidi w:val="0"/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>Fig.</w:t>
      </w:r>
      <w:r w:rsidR="00780A50">
        <w:rPr>
          <w:rFonts w:asciiTheme="majorBidi" w:eastAsia="Calibri" w:hAnsiTheme="majorBidi" w:cstheme="majorBidi"/>
          <w:b/>
          <w:bCs/>
          <w:sz w:val="28"/>
          <w:szCs w:val="28"/>
        </w:rPr>
        <w:t>1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Agarose gel electrophoresis of PCR product amplified from 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K. pneumoniae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DA77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luxS</w:t>
      </w:r>
      <w:proofErr w:type="spellEnd"/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gene (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447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bp). Lane</w:t>
      </w:r>
      <w:r w:rsidR="00BD6864">
        <w:rPr>
          <w:rFonts w:asciiTheme="majorBidi" w:eastAsia="Calibri" w:hAnsiTheme="majorBidi" w:cstheme="majorBidi"/>
          <w:b/>
          <w:bCs/>
          <w:sz w:val="28"/>
          <w:szCs w:val="28"/>
        </w:rPr>
        <w:t>s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1</w:t>
      </w:r>
      <w:r w:rsidR="00E3778B">
        <w:rPr>
          <w:rFonts w:asciiTheme="majorBidi" w:eastAsia="Calibri" w:hAnsiTheme="majorBidi" w:cstheme="majorBidi"/>
          <w:b/>
          <w:bCs/>
          <w:sz w:val="28"/>
          <w:szCs w:val="28"/>
        </w:rPr>
        <w:t>,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100 bp DNA Ladder; </w:t>
      </w:r>
      <w:r w:rsidR="009B3A1B"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Lanes </w:t>
      </w:r>
      <w:r w:rsidR="009B3A1B"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>-</w:t>
      </w:r>
      <w:r w:rsidR="00526A2D">
        <w:rPr>
          <w:rFonts w:asciiTheme="majorBidi" w:eastAsia="Calibri" w:hAnsiTheme="majorBidi" w:cstheme="majorBidi"/>
          <w:b/>
          <w:bCs/>
          <w:sz w:val="28"/>
          <w:szCs w:val="28"/>
        </w:rPr>
        <w:t>14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, </w:t>
      </w:r>
      <w:r w:rsidR="00526A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positive </w:t>
      </w:r>
      <w:r w:rsidR="00526A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K</w:t>
      </w:r>
      <w:r w:rsidR="00526A2D" w:rsidRPr="00DA77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.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 </w:t>
      </w:r>
      <w:r w:rsidR="00526A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pneumon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i</w:t>
      </w:r>
      <w:r w:rsidR="00526A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ae </w:t>
      </w:r>
      <w:r w:rsidR="00526A2D" w:rsidRPr="00526A2D">
        <w:rPr>
          <w:rFonts w:asciiTheme="majorBidi" w:eastAsia="Calibri" w:hAnsiTheme="majorBidi" w:cstheme="majorBidi"/>
          <w:b/>
          <w:bCs/>
          <w:sz w:val="28"/>
          <w:szCs w:val="28"/>
        </w:rPr>
        <w:t>isolates</w:t>
      </w:r>
      <w:r w:rsidR="00526A2D">
        <w:rPr>
          <w:rFonts w:asciiTheme="majorBidi" w:eastAsia="Calibri" w:hAnsiTheme="majorBidi" w:cstheme="majorBidi"/>
          <w:b/>
          <w:bCs/>
          <w:sz w:val="28"/>
          <w:szCs w:val="28"/>
        </w:rPr>
        <w:t>.</w:t>
      </w:r>
    </w:p>
    <w:p w14:paraId="499BCE16" w14:textId="4507A04C" w:rsidR="00DA772D" w:rsidRDefault="00684E86" w:rsidP="00684E8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84E86">
        <w:rPr>
          <w:rFonts w:asciiTheme="majorBidi" w:hAnsiTheme="majorBidi" w:cstheme="majorBidi"/>
          <w:b/>
          <w:bCs/>
          <w:sz w:val="28"/>
          <w:szCs w:val="28"/>
        </w:rPr>
        <w:drawing>
          <wp:inline distT="0" distB="0" distL="0" distR="0" wp14:anchorId="1B1ADF40" wp14:editId="018643BF">
            <wp:extent cx="5486400" cy="3309620"/>
            <wp:effectExtent l="0" t="0" r="0" b="5080"/>
            <wp:docPr id="713360869" name="Picture 2" descr="A close-up of a row of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360869" name="Picture 2" descr="A close-up of a row of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E1108" w14:textId="61ED880B" w:rsidR="005C7AD8" w:rsidRPr="00DA772D" w:rsidRDefault="005C7AD8" w:rsidP="005C7AD8">
      <w:pPr>
        <w:bidi w:val="0"/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>Fig.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2 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Agarose gel electrophoresis of PCR product amplified from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K</w:t>
      </w:r>
      <w:r w:rsidRPr="00DA77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.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pneumon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i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ae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proofErr w:type="spellStart"/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uge</w:t>
      </w:r>
      <w:proofErr w:type="spellEnd"/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gene (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535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bp). Lane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s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1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,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100 bp DNA Ladder; Lanes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>-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14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,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positive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K</w:t>
      </w:r>
      <w:r w:rsidRPr="00DA77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.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pneumon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i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ae </w:t>
      </w:r>
      <w:r w:rsidRPr="00526A2D">
        <w:rPr>
          <w:rFonts w:asciiTheme="majorBidi" w:eastAsia="Calibri" w:hAnsiTheme="majorBidi" w:cstheme="majorBidi"/>
          <w:b/>
          <w:bCs/>
          <w:sz w:val="28"/>
          <w:szCs w:val="28"/>
        </w:rPr>
        <w:t>isolates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.</w:t>
      </w:r>
    </w:p>
    <w:p w14:paraId="5D206773" w14:textId="509D60BF" w:rsidR="00DA772D" w:rsidRPr="009B3A1B" w:rsidRDefault="00DA772D" w:rsidP="009B3A1B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14:paraId="79944B01" w14:textId="7618BC76" w:rsidR="00684E86" w:rsidRPr="00684E86" w:rsidRDefault="00684E86" w:rsidP="00684E86">
      <w:pPr>
        <w:bidi w:val="0"/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684E86">
        <w:rPr>
          <w:rFonts w:asciiTheme="majorBidi" w:eastAsia="Calibri" w:hAnsiTheme="majorBidi" w:cstheme="majorBidi"/>
          <w:b/>
          <w:bCs/>
          <w:sz w:val="28"/>
          <w:szCs w:val="28"/>
        </w:rPr>
        <w:lastRenderedPageBreak/>
        <w:drawing>
          <wp:inline distT="0" distB="0" distL="0" distR="0" wp14:anchorId="4115BA2E" wp14:editId="24C70136">
            <wp:extent cx="5676900" cy="2540424"/>
            <wp:effectExtent l="0" t="0" r="0" b="0"/>
            <wp:docPr id="121113838" name="Picture 3" descr="A row of lights in a dark ro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13838" name="Picture 3" descr="A row of lights in a dark room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360" cy="255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8065B" w14:textId="77777777" w:rsidR="00684E86" w:rsidRDefault="00684E86" w:rsidP="00EA063B">
      <w:pPr>
        <w:bidi w:val="0"/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3F2D973F" w14:textId="3F11B12E" w:rsidR="00EA063B" w:rsidRPr="00DA772D" w:rsidRDefault="00EA063B" w:rsidP="00684E86">
      <w:pPr>
        <w:bidi w:val="0"/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>Fig.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3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Agarose gel electrophoresis of PCR product amplified from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K</w:t>
      </w:r>
      <w:r w:rsidRPr="00DA772D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.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pneumon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i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ae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proofErr w:type="spellStart"/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mrkD</w:t>
      </w:r>
      <w:proofErr w:type="spellEnd"/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gene (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226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bp). Lane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s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1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,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100 bp DNA Ladder; Lanes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>-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14</w:t>
      </w:r>
      <w:r w:rsidRPr="00DA772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,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positive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K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. 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pneumon</w:t>
      </w:r>
      <w:r w:rsidR="00684E86"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i</w:t>
      </w:r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ae </w:t>
      </w:r>
      <w:r w:rsidRPr="00526A2D">
        <w:rPr>
          <w:rFonts w:asciiTheme="majorBidi" w:eastAsia="Calibri" w:hAnsiTheme="majorBidi" w:cstheme="majorBidi"/>
          <w:b/>
          <w:bCs/>
          <w:sz w:val="28"/>
          <w:szCs w:val="28"/>
        </w:rPr>
        <w:t>isolates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.</w:t>
      </w:r>
    </w:p>
    <w:p w14:paraId="07B7F321" w14:textId="704578F4" w:rsidR="002E0ED2" w:rsidRPr="00EF132C" w:rsidRDefault="002E0ED2" w:rsidP="00265164">
      <w:pPr>
        <w:bidi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sectPr w:rsidR="002E0ED2" w:rsidRPr="00EF13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89B"/>
    <w:rsid w:val="00044396"/>
    <w:rsid w:val="00075D2E"/>
    <w:rsid w:val="000A687F"/>
    <w:rsid w:val="00106187"/>
    <w:rsid w:val="00123A3F"/>
    <w:rsid w:val="00151D18"/>
    <w:rsid w:val="00220FC8"/>
    <w:rsid w:val="00237B7B"/>
    <w:rsid w:val="002612F8"/>
    <w:rsid w:val="00265164"/>
    <w:rsid w:val="002A3D44"/>
    <w:rsid w:val="002C1A47"/>
    <w:rsid w:val="002E0ED2"/>
    <w:rsid w:val="002E165B"/>
    <w:rsid w:val="002F5D90"/>
    <w:rsid w:val="00300618"/>
    <w:rsid w:val="00331D5C"/>
    <w:rsid w:val="003362BF"/>
    <w:rsid w:val="00350030"/>
    <w:rsid w:val="0037589B"/>
    <w:rsid w:val="003E7CE3"/>
    <w:rsid w:val="00483C4F"/>
    <w:rsid w:val="00484182"/>
    <w:rsid w:val="004E1989"/>
    <w:rsid w:val="00526A2D"/>
    <w:rsid w:val="00585D27"/>
    <w:rsid w:val="005C7AD8"/>
    <w:rsid w:val="00684E86"/>
    <w:rsid w:val="006B23B9"/>
    <w:rsid w:val="00780A50"/>
    <w:rsid w:val="007D1958"/>
    <w:rsid w:val="007F085C"/>
    <w:rsid w:val="00815A5C"/>
    <w:rsid w:val="0085279B"/>
    <w:rsid w:val="0087591E"/>
    <w:rsid w:val="00877FDD"/>
    <w:rsid w:val="008A069D"/>
    <w:rsid w:val="008D6FD0"/>
    <w:rsid w:val="008E3635"/>
    <w:rsid w:val="008E694A"/>
    <w:rsid w:val="00911A13"/>
    <w:rsid w:val="00942397"/>
    <w:rsid w:val="009B3A1B"/>
    <w:rsid w:val="009C1438"/>
    <w:rsid w:val="00A01357"/>
    <w:rsid w:val="00A04528"/>
    <w:rsid w:val="00A05362"/>
    <w:rsid w:val="00A72C7B"/>
    <w:rsid w:val="00A97638"/>
    <w:rsid w:val="00B6564A"/>
    <w:rsid w:val="00B87225"/>
    <w:rsid w:val="00BD6864"/>
    <w:rsid w:val="00BF4EB3"/>
    <w:rsid w:val="00C26A35"/>
    <w:rsid w:val="00C5031C"/>
    <w:rsid w:val="00CA08E5"/>
    <w:rsid w:val="00D40BB6"/>
    <w:rsid w:val="00D56544"/>
    <w:rsid w:val="00D613AC"/>
    <w:rsid w:val="00DA772D"/>
    <w:rsid w:val="00E31CAB"/>
    <w:rsid w:val="00E3778B"/>
    <w:rsid w:val="00E8585E"/>
    <w:rsid w:val="00E92AA1"/>
    <w:rsid w:val="00EA063B"/>
    <w:rsid w:val="00EA2D8F"/>
    <w:rsid w:val="00EC5958"/>
    <w:rsid w:val="00EF132C"/>
    <w:rsid w:val="00EF3019"/>
    <w:rsid w:val="00F7134A"/>
    <w:rsid w:val="00F9415C"/>
    <w:rsid w:val="00FA381C"/>
    <w:rsid w:val="00FA6EA5"/>
    <w:rsid w:val="00FF4B6A"/>
    <w:rsid w:val="00F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C82A63"/>
  <w15:chartTrackingRefBased/>
  <w15:docId w15:val="{A21F3D88-42EF-44CA-893E-3A9CF982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63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98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51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1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1</Words>
  <Characters>44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emara</dc:creator>
  <cp:keywords/>
  <dc:description/>
  <cp:lastModifiedBy>Dalia Hamza</cp:lastModifiedBy>
  <cp:revision>2</cp:revision>
  <dcterms:created xsi:type="dcterms:W3CDTF">2024-11-30T12:55:00Z</dcterms:created>
  <dcterms:modified xsi:type="dcterms:W3CDTF">2024-11-3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ce6cbb64789fbe43b6f4eb18408664cc4b2ab24a6d0683803f6b07c9a9f889</vt:lpwstr>
  </property>
</Properties>
</file>